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ADDFE" w14:textId="579ACC02" w:rsidR="000A01F5" w:rsidRPr="00A251FB" w:rsidRDefault="000A01F5" w:rsidP="000A01F5">
      <w:pPr>
        <w:pStyle w:val="Caption"/>
        <w:keepNext/>
        <w:rPr>
          <w:rFonts w:ascii="Times New Roman" w:hAnsi="Times New Roman" w:cs="Times New Roman"/>
        </w:rPr>
      </w:pPr>
      <w:bookmarkStart w:id="0" w:name="_Ref155184296"/>
      <w:r w:rsidRPr="00A251F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A251F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251F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A251F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A251F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A251F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0"/>
      <w:r w:rsidRPr="00A251F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A251F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ervical cancer treatment according to disease stage.</w:t>
      </w:r>
    </w:p>
    <w:tbl>
      <w:tblPr>
        <w:tblW w:w="8744" w:type="dxa"/>
        <w:tblLayout w:type="fixed"/>
        <w:tblLook w:val="04A0" w:firstRow="1" w:lastRow="0" w:firstColumn="1" w:lastColumn="0" w:noHBand="0" w:noVBand="1"/>
      </w:tblPr>
      <w:tblGrid>
        <w:gridCol w:w="3076"/>
        <w:gridCol w:w="1417"/>
        <w:gridCol w:w="1417"/>
        <w:gridCol w:w="1417"/>
        <w:gridCol w:w="1417"/>
      </w:tblGrid>
      <w:tr w:rsidR="000A01F5" w:rsidRPr="005549B7" w14:paraId="4344F50C" w14:textId="77777777" w:rsidTr="000A01F5">
        <w:trPr>
          <w:trHeight w:val="50"/>
        </w:trPr>
        <w:tc>
          <w:tcPr>
            <w:tcW w:w="3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2DDD" w14:textId="77777777" w:rsidR="000A01F5" w:rsidRPr="005549B7" w:rsidRDefault="000A01F5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B937A42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Non-advanced</w:t>
            </w:r>
          </w:p>
        </w:tc>
        <w:tc>
          <w:tcPr>
            <w:tcW w:w="28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3C6234C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Advanced</w:t>
            </w:r>
          </w:p>
        </w:tc>
      </w:tr>
      <w:tr w:rsidR="000A01F5" w:rsidRPr="005549B7" w14:paraId="40943895" w14:textId="77777777" w:rsidTr="000A01F5">
        <w:trPr>
          <w:trHeight w:val="60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9B06A" w14:textId="77777777" w:rsidR="000A01F5" w:rsidRPr="005549B7" w:rsidRDefault="000A01F5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1B14B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B5B77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0E08A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2CECB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V</w:t>
            </w:r>
          </w:p>
        </w:tc>
      </w:tr>
      <w:tr w:rsidR="000A01F5" w:rsidRPr="005549B7" w14:paraId="3E0015AB" w14:textId="77777777" w:rsidTr="000A01F5">
        <w:trPr>
          <w:trHeight w:val="70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B891E" w14:textId="77777777" w:rsidR="000A01F5" w:rsidRPr="005549B7" w:rsidRDefault="000A01F5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80756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0,617 (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E3401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4,737 (16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DC1F6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35,587 (23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6CBAA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9,132 (12.8)</w:t>
            </w:r>
          </w:p>
        </w:tc>
      </w:tr>
      <w:tr w:rsidR="000A01F5" w:rsidRPr="005549B7" w14:paraId="14C0EF86" w14:textId="77777777" w:rsidTr="000A01F5">
        <w:trPr>
          <w:trHeight w:val="7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23F4" w14:textId="77777777" w:rsidR="000A01F5" w:rsidRPr="005549B7" w:rsidRDefault="000A01F5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rapy -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C1186" w14:textId="77777777" w:rsidR="000A01F5" w:rsidRPr="005549B7" w:rsidRDefault="000A01F5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8F8E7" w14:textId="77777777" w:rsidR="000A01F5" w:rsidRPr="005549B7" w:rsidRDefault="000A01F5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18ABC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43FD0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1F5" w:rsidRPr="005549B7" w14:paraId="6DB3B8FA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9CCE" w14:textId="77777777" w:rsidR="000A01F5" w:rsidRPr="005549B7" w:rsidRDefault="000A01F5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Surgery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5C5B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00E1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67D8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9479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01F5" w:rsidRPr="005549B7" w14:paraId="69730C7B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328D" w14:textId="77777777" w:rsidR="000A01F5" w:rsidRPr="005549B7" w:rsidRDefault="000A01F5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Surgery + 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1C13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880 (1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B800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493 (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D38F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334 (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DC94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562 (2.9)</w:t>
            </w:r>
          </w:p>
        </w:tc>
      </w:tr>
      <w:tr w:rsidR="000A01F5" w:rsidRPr="005549B7" w14:paraId="13B745DE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A80A" w14:textId="77777777" w:rsidR="000A01F5" w:rsidRPr="005549B7" w:rsidRDefault="000A01F5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Surgery + 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9446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85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1906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590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BB9E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988 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7E55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136 (5.9)</w:t>
            </w:r>
          </w:p>
        </w:tc>
      </w:tr>
      <w:tr w:rsidR="000A01F5" w:rsidRPr="005549B7" w14:paraId="3BEFA71B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17F5" w14:textId="77777777" w:rsidR="000A01F5" w:rsidRPr="005549B7" w:rsidRDefault="000A01F5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Surgery + C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08B1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418 (1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3D5A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5,270 (2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715F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7,774 (2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34E2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,737 (14.3)</w:t>
            </w:r>
          </w:p>
        </w:tc>
      </w:tr>
      <w:tr w:rsidR="000A01F5" w:rsidRPr="005549B7" w14:paraId="6ED449F0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8AF3" w14:textId="77777777" w:rsidR="000A01F5" w:rsidRPr="005549B7" w:rsidRDefault="000A01F5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RT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8BCF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3,741 (3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3DAB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4,206 (1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AF2C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4,888 (1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141B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,299 (12.0)</w:t>
            </w:r>
          </w:p>
        </w:tc>
      </w:tr>
      <w:tr w:rsidR="000A01F5" w:rsidRPr="005549B7" w14:paraId="7789ACFD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7F63" w14:textId="77777777" w:rsidR="000A01F5" w:rsidRPr="005549B7" w:rsidRDefault="000A01F5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CT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D4E6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799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76E3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,069 (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BBB5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3,882 (1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CF0B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5,253 (27.5)</w:t>
            </w:r>
          </w:p>
        </w:tc>
      </w:tr>
      <w:tr w:rsidR="000A01F5" w:rsidRPr="005549B7" w14:paraId="2DBB2360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5780" w14:textId="77777777" w:rsidR="000A01F5" w:rsidRPr="005549B7" w:rsidRDefault="000A01F5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C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B16D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,494 (2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7A0A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1,109 (4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AA7F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6,721 (4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B44F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7,145 (37.3)</w:t>
            </w:r>
          </w:p>
        </w:tc>
      </w:tr>
      <w:tr w:rsidR="000A01F5" w:rsidRPr="005549B7" w14:paraId="7CD31881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EA32" w14:textId="77777777" w:rsidR="000A01F5" w:rsidRPr="005549B7" w:rsidRDefault="000A01F5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r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7594" w14:textId="77777777" w:rsidR="000A01F5" w:rsidRPr="005549B7" w:rsidRDefault="000A01F5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7A84" w14:textId="77777777" w:rsidR="000A01F5" w:rsidRPr="005549B7" w:rsidRDefault="000A01F5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0C4C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7A22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1F5" w:rsidRPr="005549B7" w14:paraId="37B0BE5A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08DF" w14:textId="68914B1B" w:rsidR="000A01F5" w:rsidRPr="005549B7" w:rsidRDefault="000A01F5" w:rsidP="003C2425">
            <w:pPr>
              <w:spacing w:before="0" w:after="0" w:line="240" w:lineRule="auto"/>
              <w:ind w:firstLineChars="100" w:firstLine="201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rgery</w:t>
            </w:r>
            <w:r w:rsidR="006A3D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554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11E2B" w14:textId="77777777" w:rsidR="000A01F5" w:rsidRPr="005549B7" w:rsidRDefault="000A01F5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1237" w14:textId="77777777" w:rsidR="000A01F5" w:rsidRPr="005549B7" w:rsidRDefault="000A01F5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A379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041D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1F5" w:rsidRPr="005549B7" w14:paraId="3577BC07" w14:textId="77777777" w:rsidTr="000A01F5">
        <w:trPr>
          <w:trHeight w:val="104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593E" w14:textId="77777777" w:rsidR="000A01F5" w:rsidRPr="005549B7" w:rsidRDefault="000A01F5" w:rsidP="003C2425">
            <w:pPr>
              <w:spacing w:before="0" w:after="0" w:line="240" w:lineRule="auto"/>
              <w:ind w:firstLineChars="200" w:firstLine="402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rvical tre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4B21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3,579 (3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2641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7,350 (2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495A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0,090 (2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F550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4,434 (23.2)</w:t>
            </w:r>
          </w:p>
        </w:tc>
      </w:tr>
      <w:tr w:rsidR="000A01F5" w:rsidRPr="005549B7" w14:paraId="28D1744B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53AB3" w14:textId="77777777" w:rsidR="000A01F5" w:rsidRPr="005549B7" w:rsidRDefault="000A01F5" w:rsidP="003C2425">
            <w:pPr>
              <w:spacing w:before="0" w:after="0" w:line="240" w:lineRule="auto"/>
              <w:ind w:left="462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C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BCEC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,071 (5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5FAE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5,303 (7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8E05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7,382 (7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40BE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,969 (67.0)</w:t>
            </w:r>
          </w:p>
        </w:tc>
      </w:tr>
      <w:tr w:rsidR="000A01F5" w:rsidRPr="005549B7" w14:paraId="2F5CB0CF" w14:textId="77777777" w:rsidTr="000A01F5">
        <w:trPr>
          <w:trHeight w:val="98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72EBA" w14:textId="77777777" w:rsidR="000A01F5" w:rsidRPr="005549B7" w:rsidRDefault="000A01F5" w:rsidP="003C2425">
            <w:pPr>
              <w:spacing w:before="0" w:after="0" w:line="240" w:lineRule="auto"/>
              <w:ind w:firstLineChars="300" w:firstLine="6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Only 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4201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690 (8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EF31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4,327 (8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E193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6,083 (8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95C7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,513 (84.6)</w:t>
            </w:r>
          </w:p>
        </w:tc>
      </w:tr>
      <w:tr w:rsidR="000A01F5" w:rsidRPr="005549B7" w14:paraId="7D21C9F6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7D3E9" w14:textId="77777777" w:rsidR="000A01F5" w:rsidRPr="005549B7" w:rsidRDefault="000A01F5" w:rsidP="003C2425">
            <w:pPr>
              <w:spacing w:before="0" w:after="0" w:line="240" w:lineRule="auto"/>
              <w:ind w:firstLineChars="300" w:firstLine="6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5BE5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381 (1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609F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976 (1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7420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299 (1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CA98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456 (15.4)</w:t>
            </w:r>
          </w:p>
        </w:tc>
      </w:tr>
      <w:tr w:rsidR="000A01F5" w:rsidRPr="005549B7" w14:paraId="35A88F04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DCAAC" w14:textId="77777777" w:rsidR="000A01F5" w:rsidRPr="005549B7" w:rsidRDefault="000A01F5" w:rsidP="003C2425">
            <w:pPr>
              <w:spacing w:before="0" w:after="0" w:line="240" w:lineRule="auto"/>
              <w:ind w:left="462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Trachelectom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D5F8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69 (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4863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61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C7C6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32 (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A730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20 (2.7)</w:t>
            </w:r>
          </w:p>
        </w:tc>
      </w:tr>
      <w:tr w:rsidR="000A01F5" w:rsidRPr="005549B7" w14:paraId="55D03FB5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3573C" w14:textId="77777777" w:rsidR="000A01F5" w:rsidRPr="005549B7" w:rsidRDefault="000A01F5" w:rsidP="003C2425">
            <w:pPr>
              <w:spacing w:before="0" w:after="0" w:line="240" w:lineRule="auto"/>
              <w:ind w:left="462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Hysterectom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56EA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656 (1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18BE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165 (1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DA4F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491 (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E5C3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793 (17.9)</w:t>
            </w:r>
          </w:p>
        </w:tc>
      </w:tr>
      <w:tr w:rsidR="000A01F5" w:rsidRPr="005549B7" w14:paraId="1A46FBCC" w14:textId="77777777" w:rsidTr="000A01F5">
        <w:trPr>
          <w:trHeight w:val="154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8E2BD" w14:textId="77777777" w:rsidR="000A01F5" w:rsidRPr="005549B7" w:rsidRDefault="000A01F5" w:rsidP="003C2425">
            <w:pPr>
              <w:spacing w:before="0" w:after="0" w:line="240" w:lineRule="auto"/>
              <w:ind w:left="462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Hysterectomy with pelvic exente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3A4A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505 (4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E340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795 (2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FB32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,417 (2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8B32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128 (25.4)</w:t>
            </w:r>
          </w:p>
        </w:tc>
      </w:tr>
      <w:tr w:rsidR="000A01F5" w:rsidRPr="00CC3C5A" w14:paraId="6C8CE8FE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73B0" w14:textId="77777777" w:rsidR="000A01F5" w:rsidRPr="005549B7" w:rsidRDefault="000A01F5" w:rsidP="003C2425">
            <w:pPr>
              <w:spacing w:before="0" w:after="0" w:line="240" w:lineRule="auto"/>
              <w:ind w:firstLineChars="200" w:firstLine="402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ymphadenectom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F1B8" w14:textId="77777777" w:rsidR="000A01F5" w:rsidRPr="00CC3C5A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C5A">
              <w:rPr>
                <w:rFonts w:ascii="Times New Roman" w:eastAsia="Times New Roman" w:hAnsi="Times New Roman" w:cs="Times New Roman"/>
                <w:sz w:val="20"/>
                <w:szCs w:val="20"/>
              </w:rPr>
              <w:t>24 (0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DDF6" w14:textId="77777777" w:rsidR="000A01F5" w:rsidRPr="00CC3C5A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C5A">
              <w:rPr>
                <w:rFonts w:ascii="Times New Roman" w:eastAsia="Times New Roman" w:hAnsi="Times New Roman" w:cs="Times New Roman"/>
                <w:sz w:val="20"/>
                <w:szCs w:val="20"/>
              </w:rPr>
              <w:t>45 (0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F019" w14:textId="77777777" w:rsidR="000A01F5" w:rsidRPr="00CC3C5A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C5A">
              <w:rPr>
                <w:rFonts w:ascii="Times New Roman" w:eastAsia="Times New Roman" w:hAnsi="Times New Roman" w:cs="Times New Roman"/>
                <w:sz w:val="20"/>
                <w:szCs w:val="20"/>
              </w:rPr>
              <w:t>84 (0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BEBC" w14:textId="77777777" w:rsidR="000A01F5" w:rsidRPr="00CC3C5A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C5A">
              <w:rPr>
                <w:rFonts w:ascii="Times New Roman" w:eastAsia="Times New Roman" w:hAnsi="Times New Roman" w:cs="Times New Roman"/>
                <w:sz w:val="20"/>
                <w:szCs w:val="20"/>
              </w:rPr>
              <w:t>35 (0.18)</w:t>
            </w:r>
          </w:p>
        </w:tc>
      </w:tr>
      <w:tr w:rsidR="000A01F5" w:rsidRPr="005549B7" w14:paraId="1E8DC6CC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3490A" w14:textId="77777777" w:rsidR="000A01F5" w:rsidRPr="005549B7" w:rsidRDefault="000A01F5" w:rsidP="003C2425">
            <w:pPr>
              <w:spacing w:before="0" w:after="0" w:line="240" w:lineRule="auto"/>
              <w:ind w:left="462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Pelv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ECB5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1 (8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C122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8 (4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05FA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3 (27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0C61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1 (31.43)</w:t>
            </w:r>
          </w:p>
        </w:tc>
      </w:tr>
      <w:tr w:rsidR="000A01F5" w:rsidRPr="005549B7" w14:paraId="0DAE00DA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0469E" w14:textId="77777777" w:rsidR="000A01F5" w:rsidRPr="005549B7" w:rsidRDefault="000A01F5" w:rsidP="003C2425">
            <w:pPr>
              <w:spacing w:before="0" w:after="0" w:line="240" w:lineRule="auto"/>
              <w:ind w:left="462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Retroperitone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F251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 (8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DBE0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1 (46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0109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41 (48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7608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3 (37.14)</w:t>
            </w:r>
          </w:p>
        </w:tc>
      </w:tr>
      <w:tr w:rsidR="000A01F5" w:rsidRPr="005549B7" w14:paraId="3CF4FC5B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36CE8" w14:textId="77777777" w:rsidR="000A01F5" w:rsidRPr="005549B7" w:rsidRDefault="000A01F5" w:rsidP="003C2425">
            <w:pPr>
              <w:spacing w:before="0" w:after="0" w:line="240" w:lineRule="auto"/>
              <w:ind w:left="462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E595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 (4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7526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6 (13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FB90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0 (23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851A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2 (34.29)</w:t>
            </w:r>
          </w:p>
        </w:tc>
      </w:tr>
      <w:tr w:rsidR="000A01F5" w:rsidRPr="005549B7" w14:paraId="7B5A4649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F498" w14:textId="77777777" w:rsidR="000A01F5" w:rsidRPr="005549B7" w:rsidRDefault="000A01F5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diotherapy -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3447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,028 (1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3F17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,315 (2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3125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7,329 (2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1F7A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,928 (15.3)</w:t>
            </w:r>
          </w:p>
        </w:tc>
      </w:tr>
      <w:tr w:rsidR="000A01F5" w:rsidRPr="005549B7" w14:paraId="5C01A85A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75CD9" w14:textId="77777777" w:rsidR="000A01F5" w:rsidRPr="005549B7" w:rsidRDefault="000A01F5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Exter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D443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 508 (7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E99A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4 332 (8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9BEC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6 232 (8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AAEA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 664 (91.0)</w:t>
            </w:r>
          </w:p>
        </w:tc>
      </w:tr>
      <w:tr w:rsidR="000A01F5" w:rsidRPr="005549B7" w14:paraId="644D302B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45A43" w14:textId="77777777" w:rsidR="000A01F5" w:rsidRPr="005549B7" w:rsidRDefault="000A01F5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Brachy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A6D1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 431 (7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57AC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3 890 (7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40B8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4 709 (6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A783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 368 (46.7)</w:t>
            </w:r>
          </w:p>
        </w:tc>
      </w:tr>
      <w:tr w:rsidR="000A01F5" w:rsidRPr="005549B7" w14:paraId="33DB31D9" w14:textId="77777777" w:rsidTr="000A01F5">
        <w:trPr>
          <w:trHeight w:val="468"/>
        </w:trPr>
        <w:tc>
          <w:tcPr>
            <w:tcW w:w="4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DCAD3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T or CT before and/or after surgical proced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B507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A61D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5CDC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1F5" w:rsidRPr="005549B7" w14:paraId="6D6EC835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42812" w14:textId="77777777" w:rsidR="000A01F5" w:rsidRPr="005549B7" w:rsidRDefault="000A01F5" w:rsidP="003C2425">
            <w:pPr>
              <w:spacing w:before="0" w:after="0" w:line="240" w:lineRule="auto"/>
              <w:ind w:firstLineChars="100" w:firstLine="201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diotherapy -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3D5D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998 (18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F852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,635 (10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2BF7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3,400 (9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9C30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367 (7.15)</w:t>
            </w:r>
          </w:p>
        </w:tc>
      </w:tr>
      <w:tr w:rsidR="000A01F5" w:rsidRPr="005549B7" w14:paraId="214E14DF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3933D" w14:textId="77777777" w:rsidR="000A01F5" w:rsidRPr="005549B7" w:rsidRDefault="000A01F5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Before surgery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59E8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327 (1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15D0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984 (3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A235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216 (3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9654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387 (28.3)</w:t>
            </w:r>
          </w:p>
        </w:tc>
      </w:tr>
      <w:tr w:rsidR="000A01F5" w:rsidRPr="005549B7" w14:paraId="7F705180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36855" w14:textId="77777777" w:rsidR="000A01F5" w:rsidRPr="005549B7" w:rsidRDefault="000A01F5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After surgery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5D00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717 (8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6D7E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751 (6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3FDB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,268 (6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A087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011 (74.0)</w:t>
            </w:r>
          </w:p>
        </w:tc>
      </w:tr>
      <w:tr w:rsidR="000A01F5" w:rsidRPr="005549B7" w14:paraId="5227A798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3A273" w14:textId="77777777" w:rsidR="000A01F5" w:rsidRPr="005549B7" w:rsidRDefault="000A01F5" w:rsidP="003C2425">
            <w:pPr>
              <w:spacing w:before="0" w:after="0" w:line="240" w:lineRule="auto"/>
              <w:ind w:firstLineChars="100" w:firstLine="201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emotherapy -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CE80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828 (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CB3C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,164 (8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8241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3,288 (9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E011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684 (8.8)</w:t>
            </w:r>
          </w:p>
        </w:tc>
      </w:tr>
      <w:tr w:rsidR="000A01F5" w:rsidRPr="005549B7" w14:paraId="5FC3DFED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54DA1" w14:textId="77777777" w:rsidR="000A01F5" w:rsidRPr="005549B7" w:rsidRDefault="000A01F5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Before surgery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0A68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57 (3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075B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991 (4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0426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323 (4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1AB1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539 (32.0)</w:t>
            </w:r>
          </w:p>
        </w:tc>
      </w:tr>
      <w:tr w:rsidR="000A01F5" w:rsidRPr="005549B7" w14:paraId="779A3A62" w14:textId="77777777" w:rsidTr="000A01F5">
        <w:trPr>
          <w:trHeight w:val="80"/>
        </w:trPr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7268F3" w14:textId="77777777" w:rsidR="000A01F5" w:rsidRPr="005549B7" w:rsidRDefault="000A01F5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After surgery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313B05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651 (78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B21BAF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381 (63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DD05DB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2,293 (69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367102" w14:textId="77777777" w:rsidR="000A01F5" w:rsidRPr="005549B7" w:rsidRDefault="000A01F5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9B7">
              <w:rPr>
                <w:rFonts w:ascii="Times New Roman" w:eastAsia="Times New Roman" w:hAnsi="Times New Roman" w:cs="Times New Roman"/>
                <w:sz w:val="20"/>
                <w:szCs w:val="20"/>
              </w:rPr>
              <w:t>1,271 (75.5)</w:t>
            </w:r>
          </w:p>
        </w:tc>
      </w:tr>
    </w:tbl>
    <w:p w14:paraId="3E6010C9" w14:textId="5CF887DB" w:rsidR="006A3DC0" w:rsidRDefault="006A3DC0" w:rsidP="006A3DC0">
      <w:pPr>
        <w:pStyle w:val="Caption"/>
        <w:keepNext/>
        <w:spacing w:after="0"/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1" w:name="_Hlk178588524"/>
      <w:r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>*</w:t>
      </w:r>
      <w:r w:rsidRPr="006A3DC0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 xml:space="preserve">Patients may undergo multiple surgical procedures </w:t>
      </w:r>
    </w:p>
    <w:p w14:paraId="72BEA794" w14:textId="4DE752CB" w:rsidR="000A01F5" w:rsidRPr="00D15DDB" w:rsidRDefault="000A01F5" w:rsidP="006A3DC0">
      <w:pPr>
        <w:pStyle w:val="Caption"/>
        <w:keepNext/>
        <w:spacing w:after="0"/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</w:pPr>
      <w:r w:rsidRPr="00D15DDB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>**Surgery: hysterectomy or trachelectomy (if no hysterectomy procedure)</w:t>
      </w:r>
    </w:p>
    <w:p w14:paraId="172FBAD9" w14:textId="77777777" w:rsidR="000A01F5" w:rsidRPr="00D15DDB" w:rsidRDefault="000A01F5" w:rsidP="006A3DC0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</w:pPr>
      <w:r w:rsidRPr="00D15DDB"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  <w:t>**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  <w:t>*</w:t>
      </w:r>
      <w:r w:rsidRPr="00D15DDB"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  <w:t xml:space="preserve"> A total of 90,073 patients had stage information available.</w:t>
      </w:r>
    </w:p>
    <w:bookmarkEnd w:id="1"/>
    <w:p w14:paraId="04D43008" w14:textId="77777777" w:rsidR="0025315C" w:rsidRDefault="0025315C"/>
    <w:sectPr w:rsidR="002531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1F5"/>
    <w:rsid w:val="000A01F5"/>
    <w:rsid w:val="001B328E"/>
    <w:rsid w:val="0025315C"/>
    <w:rsid w:val="00420AC3"/>
    <w:rsid w:val="00424279"/>
    <w:rsid w:val="006A3DC0"/>
    <w:rsid w:val="008F44C2"/>
    <w:rsid w:val="00CC3C5A"/>
    <w:rsid w:val="00E3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6C26F"/>
  <w15:chartTrackingRefBased/>
  <w15:docId w15:val="{63D8FB16-6971-4577-A23A-FF968A71E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1F5"/>
    <w:pPr>
      <w:spacing w:before="120" w:after="120"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A01F5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A3DC0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ra, Thaís</dc:creator>
  <cp:keywords/>
  <dc:description/>
  <cp:lastModifiedBy>Pungartnik, Paula</cp:lastModifiedBy>
  <cp:revision>6</cp:revision>
  <dcterms:created xsi:type="dcterms:W3CDTF">2024-03-26T17:55:00Z</dcterms:created>
  <dcterms:modified xsi:type="dcterms:W3CDTF">2024-10-03T15:17:00Z</dcterms:modified>
</cp:coreProperties>
</file>